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837B1A" w14:textId="05A6A8E6" w:rsidR="008804CD" w:rsidRDefault="00153F99" w:rsidP="00153F99">
      <w:pPr>
        <w:pStyle w:val="Heading2"/>
      </w:pPr>
      <w:r>
        <w:t xml:space="preserve">Multimedia Appendix-5: Linear </w:t>
      </w:r>
      <w:r w:rsidR="005374C2">
        <w:t>R</w:t>
      </w:r>
      <w:r>
        <w:t xml:space="preserve">egression for </w:t>
      </w:r>
      <w:r w:rsidR="005374C2">
        <w:t>I</w:t>
      </w:r>
      <w:r>
        <w:t xml:space="preserve">nvestigating the </w:t>
      </w:r>
      <w:r w:rsidR="005374C2">
        <w:t>I</w:t>
      </w:r>
      <w:r>
        <w:t xml:space="preserve">mpact of IC </w:t>
      </w:r>
      <w:r w:rsidR="005374C2">
        <w:t>L</w:t>
      </w:r>
      <w:r>
        <w:t xml:space="preserve">evel on </w:t>
      </w:r>
      <w:r w:rsidR="005374C2">
        <w:t>M</w:t>
      </w:r>
      <w:r>
        <w:t xml:space="preserve">ean TPR </w:t>
      </w:r>
      <w:r w:rsidR="005374C2">
        <w:t>D</w:t>
      </w:r>
      <w:r>
        <w:t>isparity</w:t>
      </w:r>
    </w:p>
    <w:p w14:paraId="61CA7A24" w14:textId="158940E7" w:rsidR="00DE0DF5" w:rsidRDefault="00DE0DF5" w:rsidP="00DE0DF5">
      <w:pPr>
        <w:jc w:val="both"/>
      </w:pPr>
      <w:r w:rsidRPr="00DE0DF5">
        <w:t xml:space="preserve">Table 1. Linear regression results analyzing the effect of IC level </w:t>
      </w:r>
      <w:r>
        <w:t xml:space="preserve">on mean TPR disparity across demographic attributes, </w:t>
      </w:r>
      <w:r w:rsidRPr="00DE0DF5">
        <w:t>specifically sex and age in the Chest X-ray 14 dataset,</w:t>
      </w:r>
      <w:r w:rsidR="00A75CDC">
        <w:t xml:space="preserve"> </w:t>
      </w:r>
      <w:r w:rsidRPr="00DE0DF5">
        <w:t>and sex, age, and race in the CheXpert</w:t>
      </w:r>
      <w:r w:rsidR="00A75CDC">
        <w:t xml:space="preserve"> and MIMIC-CXR</w:t>
      </w:r>
      <w:r w:rsidRPr="00DE0DF5">
        <w:t xml:space="preserve"> dataset.</w:t>
      </w:r>
      <w:r>
        <w:t xml:space="preserve"> </w:t>
      </w:r>
      <w:r w:rsidRPr="00DE0DF5">
        <w:t xml:space="preserve">The table reports the coefficient for IC level, standard error, t-statistic, adjusted R-squared, F-statistic, sample size, and p-value. The corrected p-values were calculated using the </w:t>
      </w:r>
      <w:proofErr w:type="spellStart"/>
      <w:r w:rsidRPr="00DE0DF5">
        <w:t>Benjamini</w:t>
      </w:r>
      <w:proofErr w:type="spellEnd"/>
      <w:r w:rsidRPr="00DE0DF5">
        <w:t>-Hochberg procedure to control for the false discovery rat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2"/>
        <w:gridCol w:w="1102"/>
        <w:gridCol w:w="1196"/>
        <w:gridCol w:w="826"/>
        <w:gridCol w:w="678"/>
        <w:gridCol w:w="1219"/>
        <w:gridCol w:w="719"/>
        <w:gridCol w:w="636"/>
        <w:gridCol w:w="195"/>
        <w:gridCol w:w="831"/>
        <w:gridCol w:w="856"/>
      </w:tblGrid>
      <w:tr w:rsidR="00DE0DF5" w:rsidRPr="00C17D06" w14:paraId="5723F588" w14:textId="77777777" w:rsidTr="00005E11">
        <w:trPr>
          <w:trHeight w:val="320"/>
        </w:trPr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A36EC" w14:textId="194002FD" w:rsidR="00DE0DF5" w:rsidRDefault="00DE0DF5" w:rsidP="00005E11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Dataset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B241" w14:textId="42F20798" w:rsidR="00DE0DF5" w:rsidRDefault="00DE0DF5" w:rsidP="00005E11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Demographic</w:t>
            </w:r>
          </w:p>
          <w:p w14:paraId="0F1DB59C" w14:textId="2CAA196A" w:rsidR="00DE0DF5" w:rsidRPr="00A1109F" w:rsidRDefault="00DE0DF5" w:rsidP="00005E11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Attributes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D2C1" w14:textId="6F09BBC2" w:rsidR="00DE0DF5" w:rsidRPr="00A1109F" w:rsidRDefault="00DE0DF5" w:rsidP="00005E11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Coefficient (IC</w:t>
            </w: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A1109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Level)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E89E" w14:textId="77777777" w:rsidR="00DE0DF5" w:rsidRPr="00A1109F" w:rsidRDefault="00DE0DF5" w:rsidP="00005E11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B935" w14:textId="77777777" w:rsidR="00DE0DF5" w:rsidRPr="00A1109F" w:rsidRDefault="00DE0DF5" w:rsidP="00005E11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t-statistic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25DB" w14:textId="77777777" w:rsidR="00DE0DF5" w:rsidRPr="00A1109F" w:rsidRDefault="00DE0DF5" w:rsidP="00005E11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Adjusted R-squared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2948" w14:textId="77777777" w:rsidR="00DE0DF5" w:rsidRPr="00A1109F" w:rsidRDefault="00DE0DF5" w:rsidP="00005E11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F-statistic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B08F" w14:textId="77777777" w:rsidR="00DE0DF5" w:rsidRPr="00A1109F" w:rsidRDefault="00DE0DF5" w:rsidP="00005E11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2C19" w14:textId="77777777" w:rsidR="00DE0DF5" w:rsidRPr="00A1109F" w:rsidRDefault="00DE0DF5" w:rsidP="00005E11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6A63A" w14:textId="77777777" w:rsidR="00DE0DF5" w:rsidRPr="00A1109F" w:rsidDel="008B3FE5" w:rsidRDefault="00DE0DF5" w:rsidP="00005E11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corrected p-value</w:t>
            </w:r>
          </w:p>
        </w:tc>
      </w:tr>
      <w:tr w:rsidR="00005E11" w:rsidRPr="00497726" w14:paraId="7C7F8E06" w14:textId="77777777" w:rsidTr="00005E11">
        <w:trPr>
          <w:trHeight w:val="320"/>
        </w:trPr>
        <w:tc>
          <w:tcPr>
            <w:tcW w:w="58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6FB31CD" w14:textId="46A8A72F" w:rsidR="00005E11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heXpert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8F42EB" w14:textId="3AB9DA5F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06E30D" w14:textId="23499842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1.44E-03</w:t>
            </w: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412D9C" w14:textId="5F303ADB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96E-04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7F82E0" w14:textId="0AEC9BA6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7.37</w:t>
            </w:r>
          </w:p>
        </w:tc>
        <w:tc>
          <w:tcPr>
            <w:tcW w:w="6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CCB6F8" w14:textId="1C4EDD9B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944200" w14:textId="73A3BFE7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54.33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B4E838" w14:textId="77777777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3D8D99" w14:textId="772EA95C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3149EB">
              <w:rPr>
                <w:sz w:val="16"/>
                <w:szCs w:val="16"/>
              </w:rPr>
              <w:t>&lt; .001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vAlign w:val="center"/>
          </w:tcPr>
          <w:p w14:paraId="556E1DF1" w14:textId="311C5774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3149EB">
              <w:rPr>
                <w:sz w:val="16"/>
                <w:szCs w:val="16"/>
              </w:rPr>
              <w:t>&lt; .001</w:t>
            </w:r>
          </w:p>
        </w:tc>
      </w:tr>
      <w:tr w:rsidR="00005E11" w:rsidRPr="00497726" w14:paraId="09B206D8" w14:textId="77777777" w:rsidTr="00005E11">
        <w:trPr>
          <w:trHeight w:val="320"/>
        </w:trPr>
        <w:tc>
          <w:tcPr>
            <w:tcW w:w="589" w:type="pct"/>
            <w:vMerge/>
            <w:tcBorders>
              <w:top w:val="nil"/>
              <w:bottom w:val="nil"/>
            </w:tcBorders>
            <w:vAlign w:val="center"/>
          </w:tcPr>
          <w:p w14:paraId="69E64C72" w14:textId="77777777" w:rsidR="00005E11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787676" w14:textId="6DB23D4B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65777D" w14:textId="3EE4F69F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2.36E-03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A5E275" w14:textId="74E81028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.34E-0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D797E" w14:textId="45CA3FBA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10.12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AD28E" w14:textId="061F5F2F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C6E1F" w14:textId="4EC3990A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02.5</w:t>
            </w:r>
          </w:p>
        </w:tc>
        <w:tc>
          <w:tcPr>
            <w:tcW w:w="44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29819C" w14:textId="77777777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E4285" w14:textId="09D010E1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3149EB">
              <w:rPr>
                <w:sz w:val="16"/>
                <w:szCs w:val="16"/>
              </w:rPr>
              <w:t>&lt; .001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3E2AC41B" w14:textId="534EF0AE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3149EB">
              <w:rPr>
                <w:sz w:val="16"/>
                <w:szCs w:val="16"/>
              </w:rPr>
              <w:t>&lt; .001</w:t>
            </w:r>
          </w:p>
        </w:tc>
      </w:tr>
      <w:tr w:rsidR="00005E11" w:rsidRPr="00497726" w14:paraId="5A401D74" w14:textId="77777777" w:rsidTr="00A75CDC">
        <w:trPr>
          <w:trHeight w:val="320"/>
        </w:trPr>
        <w:tc>
          <w:tcPr>
            <w:tcW w:w="58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B95C1B" w14:textId="77777777" w:rsidR="00005E11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4771" w14:textId="430FA853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A6BA8" w14:textId="1D16B011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1.61E-03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C8F2" w14:textId="21E140FF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10E-04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DF9A" w14:textId="461054A9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14.57</w:t>
            </w: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022B" w14:textId="462A397F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02B0" w14:textId="5BE8B961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12.2</w:t>
            </w:r>
          </w:p>
        </w:tc>
        <w:tc>
          <w:tcPr>
            <w:tcW w:w="44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F652" w14:textId="77777777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A691" w14:textId="1CE13719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3149EB">
              <w:rPr>
                <w:sz w:val="16"/>
                <w:szCs w:val="16"/>
              </w:rPr>
              <w:t>&lt; .001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vAlign w:val="center"/>
          </w:tcPr>
          <w:p w14:paraId="4D6FEF67" w14:textId="7E12BE55" w:rsidR="00005E11" w:rsidRPr="00A1109F" w:rsidRDefault="00005E11" w:rsidP="00005E11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3149EB">
              <w:rPr>
                <w:sz w:val="16"/>
                <w:szCs w:val="16"/>
              </w:rPr>
              <w:t>&lt; .001</w:t>
            </w:r>
          </w:p>
        </w:tc>
      </w:tr>
      <w:tr w:rsidR="00A75CDC" w:rsidRPr="00497726" w14:paraId="0B3676BB" w14:textId="77777777" w:rsidTr="00A75CDC">
        <w:trPr>
          <w:trHeight w:val="320"/>
        </w:trPr>
        <w:tc>
          <w:tcPr>
            <w:tcW w:w="589" w:type="pct"/>
            <w:vMerge w:val="restart"/>
            <w:tcBorders>
              <w:top w:val="nil"/>
            </w:tcBorders>
            <w:vAlign w:val="center"/>
          </w:tcPr>
          <w:p w14:paraId="373D3F6F" w14:textId="0BD30E17" w:rsidR="00A75CDC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MIMIC-CXR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B767C8" w14:textId="10197323" w:rsidR="00A75CDC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15310E" w14:textId="73383EB7" w:rsidR="00A75CDC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1.69E-03</w:t>
            </w: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07D847" w14:textId="7E09699D" w:rsidR="00A75CDC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68E-04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00EEBD" w14:textId="681E0A68" w:rsidR="00A75CDC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10.01</w:t>
            </w:r>
          </w:p>
        </w:tc>
        <w:tc>
          <w:tcPr>
            <w:tcW w:w="6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D3A56D" w14:textId="60B91771" w:rsidR="00A75CDC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7DF522" w14:textId="44D7C8AF" w:rsidR="00A75CDC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00.2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31C51B" w14:textId="0114C094" w:rsidR="00A75CDC" w:rsidRPr="00A1109F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63A003" w14:textId="142CA2E5" w:rsidR="00A75CDC" w:rsidRPr="003149EB" w:rsidRDefault="00A75CDC" w:rsidP="00A75CDC">
            <w:pPr>
              <w:jc w:val="center"/>
              <w:rPr>
                <w:sz w:val="16"/>
                <w:szCs w:val="16"/>
              </w:rPr>
            </w:pPr>
            <w:r w:rsidRPr="003149EB">
              <w:rPr>
                <w:sz w:val="16"/>
                <w:szCs w:val="16"/>
              </w:rPr>
              <w:t>&lt; .001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vAlign w:val="center"/>
          </w:tcPr>
          <w:p w14:paraId="59FE48AA" w14:textId="0F71D65B" w:rsidR="00A75CDC" w:rsidRPr="003149EB" w:rsidRDefault="00A75CDC" w:rsidP="00A75CDC">
            <w:pPr>
              <w:jc w:val="center"/>
              <w:rPr>
                <w:sz w:val="16"/>
                <w:szCs w:val="16"/>
              </w:rPr>
            </w:pPr>
            <w:r w:rsidRPr="003149EB">
              <w:rPr>
                <w:sz w:val="16"/>
                <w:szCs w:val="16"/>
              </w:rPr>
              <w:t>&lt; .001</w:t>
            </w:r>
          </w:p>
        </w:tc>
      </w:tr>
      <w:tr w:rsidR="00A75CDC" w:rsidRPr="00497726" w14:paraId="1739E61F" w14:textId="77777777" w:rsidTr="00A75CDC">
        <w:trPr>
          <w:trHeight w:val="320"/>
        </w:trPr>
        <w:tc>
          <w:tcPr>
            <w:tcW w:w="589" w:type="pct"/>
            <w:vMerge/>
            <w:vAlign w:val="center"/>
          </w:tcPr>
          <w:p w14:paraId="437596A9" w14:textId="77777777" w:rsidR="00A75CDC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1AA1D" w14:textId="3A939361" w:rsidR="00A75CDC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87D068" w14:textId="6DDE9F89" w:rsidR="00A75CDC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2.01E-03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5316A0" w14:textId="0A472D10" w:rsidR="00A75CDC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54E-0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97C0BB" w14:textId="6C212443" w:rsidR="00A75CDC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13.02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C9A025" w14:textId="06B3DCB8" w:rsidR="00A75CDC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119FF4" w14:textId="08E9DA38" w:rsidR="00A75CDC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68.9</w:t>
            </w:r>
          </w:p>
        </w:tc>
        <w:tc>
          <w:tcPr>
            <w:tcW w:w="44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323EDD" w14:textId="1D3911A7" w:rsidR="00A75CDC" w:rsidRPr="00A1109F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A27B59" w14:textId="3166F26C" w:rsidR="00A75CDC" w:rsidRPr="003149EB" w:rsidRDefault="00A75CDC" w:rsidP="00A75CDC">
            <w:pPr>
              <w:jc w:val="center"/>
              <w:rPr>
                <w:sz w:val="16"/>
                <w:szCs w:val="16"/>
              </w:rPr>
            </w:pPr>
            <w:r w:rsidRPr="003149EB">
              <w:rPr>
                <w:sz w:val="16"/>
                <w:szCs w:val="16"/>
              </w:rPr>
              <w:t>&lt; .001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69630814" w14:textId="556EE4A6" w:rsidR="00A75CDC" w:rsidRPr="003149EB" w:rsidRDefault="00A75CDC" w:rsidP="00A75CDC">
            <w:pPr>
              <w:jc w:val="center"/>
              <w:rPr>
                <w:sz w:val="16"/>
                <w:szCs w:val="16"/>
              </w:rPr>
            </w:pPr>
            <w:r w:rsidRPr="003149EB">
              <w:rPr>
                <w:sz w:val="16"/>
                <w:szCs w:val="16"/>
              </w:rPr>
              <w:t>&lt; .001</w:t>
            </w:r>
          </w:p>
        </w:tc>
      </w:tr>
      <w:tr w:rsidR="00A75CDC" w:rsidRPr="00497726" w14:paraId="426B77FC" w14:textId="77777777" w:rsidTr="00E75733">
        <w:trPr>
          <w:trHeight w:val="320"/>
        </w:trPr>
        <w:tc>
          <w:tcPr>
            <w:tcW w:w="589" w:type="pct"/>
            <w:vMerge/>
            <w:tcBorders>
              <w:bottom w:val="single" w:sz="4" w:space="0" w:color="auto"/>
            </w:tcBorders>
            <w:vAlign w:val="center"/>
          </w:tcPr>
          <w:p w14:paraId="233DFA98" w14:textId="77777777" w:rsidR="00A75CDC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C37010" w14:textId="48695E9E" w:rsidR="00A75CDC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AEDD4C" w14:textId="78AD7431" w:rsidR="00A75CDC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1.97E-03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6C6B06" w14:textId="60DAD63B" w:rsidR="00A75CDC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.07E-04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52AAC9" w14:textId="49CA730A" w:rsidR="00A75CDC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9.64</w:t>
            </w: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6EA02F" w14:textId="430FBF23" w:rsidR="00A75CDC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0409A2" w14:textId="064CC48C" w:rsidR="00A75CDC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92.99</w:t>
            </w:r>
          </w:p>
        </w:tc>
        <w:tc>
          <w:tcPr>
            <w:tcW w:w="44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F26E89" w14:textId="1A469A79" w:rsidR="00A75CDC" w:rsidRPr="00A1109F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8739B7" w14:textId="21A0CDCE" w:rsidR="00A75CDC" w:rsidRPr="003149EB" w:rsidRDefault="00A75CDC" w:rsidP="00A75CDC">
            <w:pPr>
              <w:jc w:val="center"/>
              <w:rPr>
                <w:sz w:val="16"/>
                <w:szCs w:val="16"/>
              </w:rPr>
            </w:pPr>
            <w:r w:rsidRPr="003149EB">
              <w:rPr>
                <w:sz w:val="16"/>
                <w:szCs w:val="16"/>
              </w:rPr>
              <w:t>&lt; .001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vAlign w:val="center"/>
          </w:tcPr>
          <w:p w14:paraId="4FBDE0F2" w14:textId="31041401" w:rsidR="00A75CDC" w:rsidRPr="003149EB" w:rsidRDefault="00A75CDC" w:rsidP="00A75CDC">
            <w:pPr>
              <w:jc w:val="center"/>
              <w:rPr>
                <w:sz w:val="16"/>
                <w:szCs w:val="16"/>
              </w:rPr>
            </w:pPr>
            <w:r w:rsidRPr="003149EB">
              <w:rPr>
                <w:sz w:val="16"/>
                <w:szCs w:val="16"/>
              </w:rPr>
              <w:t>&lt; .001</w:t>
            </w:r>
          </w:p>
        </w:tc>
      </w:tr>
      <w:tr w:rsidR="00A75CDC" w:rsidRPr="00497726" w14:paraId="27736836" w14:textId="77777777" w:rsidTr="00005E11">
        <w:trPr>
          <w:trHeight w:val="320"/>
        </w:trPr>
        <w:tc>
          <w:tcPr>
            <w:tcW w:w="589" w:type="pct"/>
            <w:vMerge w:val="restart"/>
            <w:tcBorders>
              <w:top w:val="single" w:sz="4" w:space="0" w:color="auto"/>
            </w:tcBorders>
            <w:vAlign w:val="center"/>
          </w:tcPr>
          <w:p w14:paraId="1C824A8C" w14:textId="77291EDC" w:rsidR="00A75CDC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hest X-ray 14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6DF94" w14:textId="440F5D7D" w:rsidR="00A75CDC" w:rsidRPr="00A1109F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14F2" w14:textId="6BD86C3A" w:rsidR="00A75CDC" w:rsidRPr="00A1109F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1.06E-03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C5C22" w14:textId="063A0E45" w:rsidR="00A75CDC" w:rsidRPr="00A1109F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98E-04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647C" w14:textId="0CBE3874" w:rsidR="00A75CDC" w:rsidRPr="00A1109F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5.38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C49B" w14:textId="45D31F50" w:rsidR="00A75CDC" w:rsidRPr="00A1109F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6D2A" w14:textId="5B088908" w:rsidR="00A75CDC" w:rsidRPr="00A1109F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8.92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ABA9" w14:textId="77777777" w:rsidR="00A75CDC" w:rsidRPr="00A1109F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7692" w14:textId="5E23255A" w:rsidR="00A75CDC" w:rsidRPr="00A1109F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3149EB">
              <w:rPr>
                <w:sz w:val="16"/>
                <w:szCs w:val="16"/>
              </w:rPr>
              <w:t>&lt; .001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168C8267" w14:textId="5ACDEA71" w:rsidR="00A75CDC" w:rsidRPr="00A1109F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3149EB">
              <w:rPr>
                <w:sz w:val="16"/>
                <w:szCs w:val="16"/>
              </w:rPr>
              <w:t>&lt; .001</w:t>
            </w:r>
          </w:p>
        </w:tc>
      </w:tr>
      <w:tr w:rsidR="00A75CDC" w:rsidRPr="00497726" w14:paraId="172FC995" w14:textId="77777777" w:rsidTr="00005E11">
        <w:trPr>
          <w:trHeight w:val="320"/>
        </w:trPr>
        <w:tc>
          <w:tcPr>
            <w:tcW w:w="589" w:type="pct"/>
            <w:vMerge/>
            <w:vAlign w:val="center"/>
          </w:tcPr>
          <w:p w14:paraId="3F2F03E1" w14:textId="77777777" w:rsidR="00A75CDC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1719B57" w14:textId="4D7290EF" w:rsidR="00A75CDC" w:rsidRPr="00A1109F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4E61032A" w14:textId="5C5FDEFD" w:rsidR="00A75CDC" w:rsidRPr="00A1109F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2.23E-0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AC342B0" w14:textId="7C4217B2" w:rsidR="00A75CDC" w:rsidRPr="00A1109F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3.82e-0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FE25160" w14:textId="47140DEF" w:rsidR="00A75CDC" w:rsidRPr="00A1109F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5.8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8589809" w14:textId="1B91B079" w:rsidR="00A75CDC" w:rsidRPr="00A1109F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9CD41AD" w14:textId="67C3B75A" w:rsidR="00A75CDC" w:rsidRPr="00A1109F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34.22</w:t>
            </w:r>
          </w:p>
        </w:tc>
        <w:tc>
          <w:tcPr>
            <w:tcW w:w="444" w:type="pct"/>
            <w:gridSpan w:val="2"/>
            <w:shd w:val="clear" w:color="auto" w:fill="auto"/>
            <w:noWrap/>
            <w:vAlign w:val="center"/>
            <w:hideMark/>
          </w:tcPr>
          <w:p w14:paraId="725D4A5C" w14:textId="77777777" w:rsidR="00A75CDC" w:rsidRPr="00A1109F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1109F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FFA9451" w14:textId="5345C59B" w:rsidR="00A75CDC" w:rsidRPr="00A1109F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3149EB">
              <w:rPr>
                <w:sz w:val="16"/>
                <w:szCs w:val="16"/>
              </w:rPr>
              <w:t>&lt; .001</w:t>
            </w:r>
          </w:p>
        </w:tc>
        <w:tc>
          <w:tcPr>
            <w:tcW w:w="457" w:type="pct"/>
            <w:vAlign w:val="center"/>
          </w:tcPr>
          <w:p w14:paraId="4B18F304" w14:textId="483EFD14" w:rsidR="00A75CDC" w:rsidRPr="00A1109F" w:rsidRDefault="00A75CDC" w:rsidP="00A75CDC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3149EB">
              <w:rPr>
                <w:sz w:val="16"/>
                <w:szCs w:val="16"/>
              </w:rPr>
              <w:t>&lt; .001</w:t>
            </w:r>
          </w:p>
        </w:tc>
      </w:tr>
    </w:tbl>
    <w:p w14:paraId="68BBFE75" w14:textId="77777777" w:rsidR="00DE0DF5" w:rsidRPr="00DE0DF5" w:rsidRDefault="00DE0DF5" w:rsidP="00DE0DF5"/>
    <w:sectPr w:rsidR="00DE0DF5" w:rsidRPr="00DE0D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4CD"/>
    <w:rsid w:val="00005E11"/>
    <w:rsid w:val="00153F99"/>
    <w:rsid w:val="0039702F"/>
    <w:rsid w:val="005374C2"/>
    <w:rsid w:val="008804CD"/>
    <w:rsid w:val="008A39B9"/>
    <w:rsid w:val="00A077B7"/>
    <w:rsid w:val="00A75CDC"/>
    <w:rsid w:val="00AB7A9A"/>
    <w:rsid w:val="00C7498E"/>
    <w:rsid w:val="00CD78F4"/>
    <w:rsid w:val="00D906F3"/>
    <w:rsid w:val="00DE0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ADBCD"/>
  <w15:chartTrackingRefBased/>
  <w15:docId w15:val="{A59E978D-2FC0-B540-8BB8-23EF7D080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04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04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4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4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4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4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4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4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4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4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804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4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4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4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4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4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4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4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4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4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4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4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4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4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4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4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4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4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4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09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bo Chen</dc:creator>
  <cp:keywords/>
  <dc:description/>
  <cp:lastModifiedBy>Hongbo Chen</cp:lastModifiedBy>
  <cp:revision>8</cp:revision>
  <dcterms:created xsi:type="dcterms:W3CDTF">2024-09-24T16:26:00Z</dcterms:created>
  <dcterms:modified xsi:type="dcterms:W3CDTF">2024-10-28T15:40:00Z</dcterms:modified>
</cp:coreProperties>
</file>